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pacing w:val="4"/>
        </w:rPr>
        <w:t>Additional file 1. Presentation of qualitative data with themes and sub-themes by catego</w:t>
      </w:r>
      <w:r>
        <w:rPr>
          <w:b/>
        </w:rPr>
        <w:t>ry of children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6"/>
        <w:gridCol w:w="2864"/>
        <w:gridCol w:w="16"/>
        <w:gridCol w:w="2957"/>
        <w:gridCol w:w="13"/>
        <w:gridCol w:w="2504"/>
        <w:gridCol w:w="16"/>
      </w:tblGrid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bandoned children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hildren living on street with family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hildren working on street and returning to family at night</w:t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Theme 1: Knowledge on STIs/HIV</w:t>
            </w:r>
          </w:p>
        </w:tc>
      </w:tr>
      <w:tr>
        <w:trPr>
          <w:trHeight w:val="323" w:hRule="atLeast"/>
        </w:trPr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Knowledge about STIs and HIV/AIDS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Name of STD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Itching, soreness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Itching, soreness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Itching 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Transmiss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hrough sex act, taking injecting drug, through mothers to child, through  blood transfusion</w:t>
              <w:softHyphen/>
              <w:t xml:space="preserve">, having food in a common plate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using a common tooth, brush together, kissing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hrough sex act, taking  injecting drug, washing kitchen materials with polluted water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hrough sex act, taking  injecting  drug, through mothers to child</w:t>
              <w:softHyphen/>
              <w:t xml:space="preserve">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Knowledge about condom-use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What is condom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otka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Child’s playing materials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tka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Child’s playing materials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otka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Child’s playing materials 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Where availabl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harmacy ,shop, open fields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Dustbins, drains, open fields, pharmacy/shop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harmacy, dustbins,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drains, health worker (condom apa)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sex worker, shop 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Usefulnes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Sexual intercourse, prevent pregnancy, prevent disease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easy to have sex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xual intercourse, prevent pregnancy, prevent  disease,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easy to have sex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Sexual intercourse, prevent pregnancy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prevent disease 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Sources of informa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eers, health worker (Condom </w:t>
            </w:r>
            <w:r>
              <w:rPr>
                <w:i/>
              </w:rPr>
              <w:t>Apa</w:t>
            </w:r>
            <w:r>
              <w:rPr/>
              <w:t>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DIC staff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eers, sex workers, health worker (Condom </w:t>
            </w:r>
            <w:r>
              <w:rPr>
                <w:i/>
              </w:rPr>
              <w:t>Apa</w:t>
            </w:r>
            <w:r>
              <w:rPr/>
              <w:t xml:space="preserve">)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Peers, health worker (Condom </w:t>
            </w:r>
            <w:r>
              <w:rPr>
                <w:i/>
              </w:rPr>
              <w:t>Apa</w:t>
            </w:r>
            <w:r>
              <w:rPr/>
              <w:t xml:space="preserve">), DIC staff, relatives </w:t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heme 2: Risky and other behaviours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07" w:hRule="atLeast"/>
        </w:trPr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Sexual behavior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Type of sex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Vaginal, anal, oral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Vaginal, anal, oral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Vaginal, anal, oral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Sexual partners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ult street people, peers,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sex worker/Hijra, street vendors, </w:t>
            </w:r>
            <w:r>
              <w:rPr>
                <w:i/>
              </w:rPr>
              <w:t>koolis</w:t>
            </w:r>
            <w:r>
              <w:rPr/>
              <w:t xml:space="preserve">, driver/helpers, rickshaw-pullers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ult street people, peers,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Hijra, sex workers, local mastan, relatives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Peers, Hijra, street- vendors, drivers/helpers, sex workers, security guards, police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Use of condom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Cause of not using condom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Less pleasure, bigger size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Less pleasure, bigger size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Less pleasure, bigger size </w:t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Healthcare-seeking behavior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Types of sickness that street children suffered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ever/cold/cough, sore/ulcer,typhoid, dirrehoea, itching,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bdominal pain/headache,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jaundice ,conjunctivitis,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njured in anal and virginal route, asthma, dog bite,  white discharge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ever/cold/cough,typhoid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ore/ulcer, dirrehoea,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tching, abdominal pain/headache, jaundice, anaemia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ever/cold/cough,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yphoid, sore/ulcer, dirrhoea, abdominal pain/headache, conjunctivitis 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Behaviour regarding healthcare- seeking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id nothing (wait for natural cure)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Did nothing (wait for natural cure)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id nothing (wait for natural cure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laces of treatment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Visited local pharmacies,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NGO clinic, hospital, icddr,b hospital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Visited local pharmacies,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NGO clinic, hospital, icddr,b hospital,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raditional healers (herbalist,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piritualist)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Visited local pharmacies, NGO clinic, hospital, icddr,b hospital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Drug abuse</w:t>
            </w:r>
          </w:p>
        </w:tc>
      </w:tr>
      <w:tr>
        <w:trPr>
          <w:trHeight w:val="935" w:hRule="atLeast"/>
        </w:trPr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Types of drug used by street- childre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Dandy</w:t>
            </w:r>
            <w:r>
              <w:rPr/>
              <w:t xml:space="preserve">, </w:t>
            </w:r>
            <w:r>
              <w:rPr>
                <w:i/>
              </w:rPr>
              <w:t>Ganja</w:t>
            </w:r>
            <w:r>
              <w:rPr/>
              <w:t xml:space="preserve">, </w:t>
            </w:r>
            <w:r>
              <w:rPr>
                <w:i/>
              </w:rPr>
              <w:t>Chakki</w:t>
            </w:r>
            <w:r>
              <w:rPr/>
              <w:t>, Heroin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Injection 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Dandy</w:t>
            </w:r>
            <w:r>
              <w:rPr/>
              <w:t xml:space="preserve">, </w:t>
            </w:r>
            <w:r>
              <w:rPr>
                <w:i/>
              </w:rPr>
              <w:t>Ganja</w:t>
            </w:r>
            <w:r>
              <w:rPr/>
              <w:t xml:space="preserve">, </w:t>
            </w:r>
            <w:r>
              <w:rPr>
                <w:i/>
              </w:rPr>
              <w:t>Chakki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Dandy</w:t>
            </w:r>
            <w:r>
              <w:rPr/>
              <w:t xml:space="preserve">, </w:t>
            </w:r>
            <w:r>
              <w:rPr>
                <w:i/>
              </w:rPr>
              <w:t xml:space="preserve"> Ganja</w:t>
            </w:r>
            <w:r>
              <w:rPr/>
              <w:t xml:space="preserve">, </w:t>
            </w:r>
            <w:r>
              <w:rPr>
                <w:i/>
              </w:rPr>
              <w:t>Chakki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/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Way of  being addicted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Instigated by peers, friends, adult males, drivers/helpers, local big brothers 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Instigated by peers, friends, adult males, drivers/helpers, local big brother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Instigated by peers, friends, adult males, drivers/helpers, local big brothers </w:t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Injecting drugs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Way of  being addicted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eers/Friends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Preferred  part of body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Vein, muscles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Theme 3: Living conditions</w:t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Mental harassment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Type of harassment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Mental, physical, sexual, economic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Mental, physical, sexual, economic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Mental, physical, sexual, economic 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Harassment by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Employers, police/guards, passersby,  aged people,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eers, nastans, </w:t>
            </w:r>
            <w:r>
              <w:rPr>
                <w:i/>
              </w:rPr>
              <w:t>vangari dokanders</w:t>
            </w:r>
            <w:r>
              <w:rPr/>
              <w:t xml:space="preserve">,  aged drug-addicted people, ricksha-pullers, DIC staff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labourer (</w:t>
            </w:r>
            <w:r>
              <w:rPr>
                <w:i/>
              </w:rPr>
              <w:t>kooli</w:t>
            </w:r>
            <w:r>
              <w:rPr/>
              <w:t xml:space="preserve">), vegetable hawkers, drivers/helpers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Employers, police/guards, passersby,  aged people,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eers, nastans, </w:t>
            </w:r>
            <w:r>
              <w:rPr>
                <w:i/>
              </w:rPr>
              <w:t>vangari dokanders</w:t>
            </w:r>
            <w:r>
              <w:rPr/>
              <w:t xml:space="preserve">,  aged drug-addicted people, ricksha-pullers, DIC staff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labourer (</w:t>
            </w:r>
            <w:r>
              <w:rPr>
                <w:i/>
              </w:rPr>
              <w:t>kooli</w:t>
            </w:r>
            <w:r>
              <w:rPr/>
              <w:t xml:space="preserve">), vegetable hawkers, drivers/helpers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Employers, police/guards, passersby,  aged people,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eers, nastans, </w:t>
            </w:r>
            <w:r>
              <w:rPr>
                <w:i/>
              </w:rPr>
              <w:t>vangari dokanders</w:t>
            </w:r>
            <w:r>
              <w:rPr/>
              <w:t xml:space="preserve">,  aged drug-addicted people, ricksha-pullers, DIC staff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labourer (</w:t>
            </w:r>
            <w:r>
              <w:rPr>
                <w:i/>
              </w:rPr>
              <w:t>kooli</w:t>
            </w:r>
            <w:r>
              <w:rPr/>
              <w:t xml:space="preserve">), vegetable hawkers, drivers/helpers </w:t>
            </w:r>
          </w:p>
        </w:tc>
      </w:tr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Threats of violence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ype of threats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Sexually  harassed /raped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Sexually  harassed /Raped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Sexually  harassed /Raped 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Raped by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ult street- dwellers, Peer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Employers,  Mastans, Divers/helpers, Guards/Ansar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Brokers/Pip, Shopkeepers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NGO staff, Rickshaw puller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ult street- dwellers, Peer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Employers,  Mastans, Divers/helpers, Guards/Ansar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Brokers/Pip, Shopkeepers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NGO staff, Rickshaw puller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ult street- dwellers, Peer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Employers,  Mastans, Divers/helpers, Guards/Ansar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Brokers/Pip, Shopkeepers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NGO staff, Rickshaw puller </w:t>
            </w:r>
          </w:p>
        </w:tc>
      </w:tr>
      <w:tr>
        <w:trPr>
          <w:trHeight w:val="350" w:hRule="atLeast"/>
        </w:trPr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-Theme: Activities at leisure time</w:t>
            </w:r>
          </w:p>
        </w:tc>
      </w:tr>
      <w:tr>
        <w:trPr>
          <w:trHeight w:val="647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Spending leisure time with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eers, adult males/females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Peers 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Peers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Leisure place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Airport, </w:t>
            </w:r>
            <w:r>
              <w:rPr>
                <w:i/>
              </w:rPr>
              <w:t>mazar</w:t>
            </w:r>
            <w:r>
              <w:rPr/>
              <w:t xml:space="preserve">, park, cinema hall, zoo , DIC, station, employer’s house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Mazar</w:t>
            </w:r>
            <w:r>
              <w:rPr/>
              <w:t xml:space="preserve">, park, cinema hall,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zoo , station, stadium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DIC. lonely place, local shop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Mazar</w:t>
            </w:r>
            <w:r>
              <w:rPr/>
              <w:t xml:space="preserve">, park. cinema hall, zoo . station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video shop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Activities during leisure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Watching movie,watching TV, singing/dancing,  playng carom, loudu,  video games, choti (pornography), taking drug, swimming 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Watching movie,watching TV, playng carom, loudu,  video games, choti (pornography), taking drug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games( Naikka muttia, cricket, boici, etc)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Watching movie,  Watching TV, games, 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video games, choti (pornography),  taking drug 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6:44:00Z</dcterms:created>
  <dc:creator>user</dc:creator>
  <dc:description/>
  <cp:keywords/>
  <dc:language>en-US</dc:language>
  <cp:lastModifiedBy>atomong</cp:lastModifiedBy>
  <cp:lastPrinted>2014-05-15T14:38:00Z</cp:lastPrinted>
  <dcterms:modified xsi:type="dcterms:W3CDTF">2014-11-05T04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